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5E9A90A" w14:textId="77777777" w:rsidR="007B2490" w:rsidRPr="008D77FE" w:rsidRDefault="007B2490" w:rsidP="007B2490">
      <w:pPr>
        <w:spacing w:line="360" w:lineRule="auto"/>
        <w:rPr>
          <w:rFonts w:cstheme="minorHAnsi"/>
          <w:b/>
          <w:lang w:val="en-US"/>
        </w:rPr>
      </w:pPr>
      <w:r w:rsidRPr="008D77FE">
        <w:rPr>
          <w:rFonts w:cstheme="minorHAnsi"/>
          <w:b/>
          <w:highlight w:val="yellow"/>
          <w:lang w:val="en-US"/>
        </w:rPr>
        <w:t>S2 Table</w:t>
      </w:r>
      <w:r w:rsidRPr="008D77FE">
        <w:rPr>
          <w:rFonts w:cstheme="minorHAnsi"/>
          <w:b/>
          <w:lang w:val="en-US"/>
        </w:rPr>
        <w:t xml:space="preserve">. </w:t>
      </w:r>
      <w:proofErr w:type="spellStart"/>
      <w:r w:rsidRPr="008D77FE">
        <w:rPr>
          <w:rFonts w:cstheme="minorHAnsi"/>
          <w:b/>
          <w:lang w:val="en-US"/>
        </w:rPr>
        <w:t>Intercorrelations</w:t>
      </w:r>
      <w:proofErr w:type="spellEnd"/>
      <w:r w:rsidRPr="008D77FE">
        <w:rPr>
          <w:rFonts w:cstheme="minorHAnsi"/>
          <w:b/>
          <w:lang w:val="en-US"/>
        </w:rPr>
        <w:t xml:space="preserve"> of Study Variables.</w:t>
      </w:r>
    </w:p>
    <w:tbl>
      <w:tblPr>
        <w:tblStyle w:val="TableGrid"/>
        <w:tblW w:w="1188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43"/>
        <w:gridCol w:w="1788"/>
        <w:gridCol w:w="1789"/>
        <w:gridCol w:w="1789"/>
        <w:gridCol w:w="1789"/>
        <w:gridCol w:w="1789"/>
      </w:tblGrid>
      <w:tr w:rsidR="007B2490" w:rsidRPr="008D77FE" w14:paraId="5D94D1B2" w14:textId="77777777" w:rsidTr="002C67C9">
        <w:trPr>
          <w:trHeight w:val="397"/>
        </w:trPr>
        <w:tc>
          <w:tcPr>
            <w:tcW w:w="2943" w:type="dxa"/>
          </w:tcPr>
          <w:p w14:paraId="2006CC69" w14:textId="77777777" w:rsidR="007B2490" w:rsidRPr="008D77FE" w:rsidRDefault="007B2490" w:rsidP="002C67C9">
            <w:pPr>
              <w:spacing w:line="360" w:lineRule="auto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</w:p>
        </w:tc>
        <w:tc>
          <w:tcPr>
            <w:tcW w:w="1788" w:type="dxa"/>
            <w:tcBorders>
              <w:bottom w:val="single" w:sz="4" w:space="0" w:color="auto"/>
            </w:tcBorders>
          </w:tcPr>
          <w:p w14:paraId="3FDCA1A6" w14:textId="77777777" w:rsidR="007B2490" w:rsidRPr="008D77FE" w:rsidRDefault="007B2490" w:rsidP="002C67C9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8D77FE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(2)</w:t>
            </w:r>
          </w:p>
        </w:tc>
        <w:tc>
          <w:tcPr>
            <w:tcW w:w="1789" w:type="dxa"/>
            <w:tcBorders>
              <w:bottom w:val="single" w:sz="4" w:space="0" w:color="auto"/>
            </w:tcBorders>
          </w:tcPr>
          <w:p w14:paraId="0E323E6A" w14:textId="77777777" w:rsidR="007B2490" w:rsidRPr="008D77FE" w:rsidRDefault="007B2490" w:rsidP="002C67C9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8D77FE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(3)</w:t>
            </w:r>
          </w:p>
        </w:tc>
        <w:tc>
          <w:tcPr>
            <w:tcW w:w="1789" w:type="dxa"/>
            <w:tcBorders>
              <w:bottom w:val="single" w:sz="4" w:space="0" w:color="auto"/>
            </w:tcBorders>
          </w:tcPr>
          <w:p w14:paraId="38912B92" w14:textId="77777777" w:rsidR="007B2490" w:rsidRPr="008D77FE" w:rsidRDefault="007B2490" w:rsidP="002C67C9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8D77FE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(4)</w:t>
            </w:r>
          </w:p>
        </w:tc>
        <w:tc>
          <w:tcPr>
            <w:tcW w:w="1789" w:type="dxa"/>
            <w:tcBorders>
              <w:bottom w:val="single" w:sz="4" w:space="0" w:color="auto"/>
            </w:tcBorders>
          </w:tcPr>
          <w:p w14:paraId="34414952" w14:textId="77777777" w:rsidR="007B2490" w:rsidRPr="008D77FE" w:rsidRDefault="007B2490" w:rsidP="002C67C9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8D77FE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(5)</w:t>
            </w:r>
          </w:p>
        </w:tc>
        <w:tc>
          <w:tcPr>
            <w:tcW w:w="1789" w:type="dxa"/>
            <w:tcBorders>
              <w:bottom w:val="single" w:sz="4" w:space="0" w:color="auto"/>
            </w:tcBorders>
          </w:tcPr>
          <w:p w14:paraId="47A69AFE" w14:textId="77777777" w:rsidR="007B2490" w:rsidRPr="008D77FE" w:rsidRDefault="007B2490" w:rsidP="002C67C9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8D77FE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(6)</w:t>
            </w:r>
          </w:p>
        </w:tc>
      </w:tr>
      <w:tr w:rsidR="007B2490" w:rsidRPr="008D77FE" w14:paraId="69104A9F" w14:textId="77777777" w:rsidTr="002C67C9">
        <w:trPr>
          <w:trHeight w:val="397"/>
        </w:trPr>
        <w:tc>
          <w:tcPr>
            <w:tcW w:w="2943" w:type="dxa"/>
          </w:tcPr>
          <w:p w14:paraId="313D882F" w14:textId="77777777" w:rsidR="007B2490" w:rsidRPr="008D77FE" w:rsidRDefault="007B2490" w:rsidP="002C67C9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8D77F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(1) Years since PhD</w:t>
            </w:r>
          </w:p>
        </w:tc>
        <w:tc>
          <w:tcPr>
            <w:tcW w:w="1788" w:type="dxa"/>
            <w:tcBorders>
              <w:top w:val="single" w:sz="4" w:space="0" w:color="auto"/>
            </w:tcBorders>
          </w:tcPr>
          <w:p w14:paraId="209E49D8" w14:textId="77777777" w:rsidR="007B2490" w:rsidRPr="008D77FE" w:rsidRDefault="007B2490" w:rsidP="002C67C9">
            <w:pPr>
              <w:spacing w:line="360" w:lineRule="auto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8D77F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.06</w:t>
            </w:r>
          </w:p>
        </w:tc>
        <w:tc>
          <w:tcPr>
            <w:tcW w:w="1789" w:type="dxa"/>
            <w:tcBorders>
              <w:top w:val="single" w:sz="4" w:space="0" w:color="auto"/>
            </w:tcBorders>
          </w:tcPr>
          <w:p w14:paraId="7383A3FB" w14:textId="77777777" w:rsidR="007B2490" w:rsidRPr="008D77FE" w:rsidRDefault="007B2490" w:rsidP="002C67C9">
            <w:pPr>
              <w:spacing w:line="360" w:lineRule="auto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8D77F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.07</w:t>
            </w:r>
          </w:p>
        </w:tc>
        <w:tc>
          <w:tcPr>
            <w:tcW w:w="1789" w:type="dxa"/>
            <w:tcBorders>
              <w:top w:val="single" w:sz="4" w:space="0" w:color="auto"/>
            </w:tcBorders>
          </w:tcPr>
          <w:p w14:paraId="1C36BD16" w14:textId="77777777" w:rsidR="007B2490" w:rsidRPr="008D77FE" w:rsidRDefault="007B2490" w:rsidP="002C67C9">
            <w:pPr>
              <w:spacing w:line="360" w:lineRule="auto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8D77F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.06</w:t>
            </w:r>
          </w:p>
        </w:tc>
        <w:tc>
          <w:tcPr>
            <w:tcW w:w="1789" w:type="dxa"/>
            <w:tcBorders>
              <w:top w:val="single" w:sz="4" w:space="0" w:color="auto"/>
            </w:tcBorders>
          </w:tcPr>
          <w:p w14:paraId="7B00B3DB" w14:textId="77777777" w:rsidR="007B2490" w:rsidRPr="008D77FE" w:rsidRDefault="007B2490" w:rsidP="002C67C9">
            <w:pPr>
              <w:spacing w:line="360" w:lineRule="auto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8D77F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.10</w:t>
            </w:r>
          </w:p>
        </w:tc>
        <w:tc>
          <w:tcPr>
            <w:tcW w:w="1789" w:type="dxa"/>
            <w:tcBorders>
              <w:top w:val="single" w:sz="4" w:space="0" w:color="auto"/>
            </w:tcBorders>
          </w:tcPr>
          <w:p w14:paraId="6500C19B" w14:textId="77777777" w:rsidR="007B2490" w:rsidRPr="008D77FE" w:rsidRDefault="007B2490" w:rsidP="002C67C9">
            <w:pPr>
              <w:spacing w:line="360" w:lineRule="auto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8D77F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.14*</w:t>
            </w:r>
          </w:p>
        </w:tc>
      </w:tr>
      <w:tr w:rsidR="007B2490" w:rsidRPr="008D77FE" w14:paraId="5146591E" w14:textId="77777777" w:rsidTr="002C67C9">
        <w:trPr>
          <w:trHeight w:val="397"/>
        </w:trPr>
        <w:tc>
          <w:tcPr>
            <w:tcW w:w="2943" w:type="dxa"/>
          </w:tcPr>
          <w:p w14:paraId="310BA482" w14:textId="77777777" w:rsidR="007B2490" w:rsidRPr="008D77FE" w:rsidRDefault="007B2490" w:rsidP="002C67C9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8D77F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(2) Duration PhD</w:t>
            </w:r>
          </w:p>
        </w:tc>
        <w:tc>
          <w:tcPr>
            <w:tcW w:w="1788" w:type="dxa"/>
          </w:tcPr>
          <w:p w14:paraId="26B2D489" w14:textId="77777777" w:rsidR="007B2490" w:rsidRPr="008D77FE" w:rsidRDefault="007B2490" w:rsidP="002C67C9">
            <w:pPr>
              <w:spacing w:line="360" w:lineRule="auto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</w:p>
        </w:tc>
        <w:tc>
          <w:tcPr>
            <w:tcW w:w="1789" w:type="dxa"/>
          </w:tcPr>
          <w:p w14:paraId="35906649" w14:textId="77777777" w:rsidR="007B2490" w:rsidRPr="008D77FE" w:rsidRDefault="007B2490" w:rsidP="002C67C9">
            <w:pPr>
              <w:spacing w:line="360" w:lineRule="auto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8D77F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.05</w:t>
            </w:r>
          </w:p>
        </w:tc>
        <w:tc>
          <w:tcPr>
            <w:tcW w:w="1789" w:type="dxa"/>
          </w:tcPr>
          <w:p w14:paraId="7FB0C22D" w14:textId="77777777" w:rsidR="007B2490" w:rsidRPr="008D77FE" w:rsidRDefault="007B2490" w:rsidP="002C67C9">
            <w:pPr>
              <w:spacing w:line="360" w:lineRule="auto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8D77F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.02</w:t>
            </w:r>
          </w:p>
        </w:tc>
        <w:tc>
          <w:tcPr>
            <w:tcW w:w="1789" w:type="dxa"/>
          </w:tcPr>
          <w:p w14:paraId="3B163960" w14:textId="77777777" w:rsidR="007B2490" w:rsidRPr="008D77FE" w:rsidRDefault="007B2490" w:rsidP="002C67C9">
            <w:pPr>
              <w:spacing w:line="360" w:lineRule="auto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8D77F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.04</w:t>
            </w:r>
          </w:p>
        </w:tc>
        <w:tc>
          <w:tcPr>
            <w:tcW w:w="1789" w:type="dxa"/>
          </w:tcPr>
          <w:p w14:paraId="5EA3E99F" w14:textId="77777777" w:rsidR="007B2490" w:rsidRPr="008D77FE" w:rsidRDefault="007B2490" w:rsidP="002C67C9">
            <w:pPr>
              <w:spacing w:line="360" w:lineRule="auto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8D77F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.01</w:t>
            </w:r>
          </w:p>
        </w:tc>
      </w:tr>
      <w:tr w:rsidR="007B2490" w:rsidRPr="008D77FE" w14:paraId="31863E5A" w14:textId="77777777" w:rsidTr="002C67C9">
        <w:trPr>
          <w:trHeight w:val="397"/>
        </w:trPr>
        <w:tc>
          <w:tcPr>
            <w:tcW w:w="2943" w:type="dxa"/>
          </w:tcPr>
          <w:p w14:paraId="12D5C45E" w14:textId="77777777" w:rsidR="007B2490" w:rsidRPr="008D77FE" w:rsidRDefault="007B2490" w:rsidP="002C67C9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8D77F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(3) Calling</w:t>
            </w:r>
          </w:p>
        </w:tc>
        <w:tc>
          <w:tcPr>
            <w:tcW w:w="1788" w:type="dxa"/>
          </w:tcPr>
          <w:p w14:paraId="2DDB1647" w14:textId="77777777" w:rsidR="007B2490" w:rsidRPr="008D77FE" w:rsidRDefault="007B2490" w:rsidP="002C67C9">
            <w:pPr>
              <w:spacing w:line="360" w:lineRule="auto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</w:p>
        </w:tc>
        <w:tc>
          <w:tcPr>
            <w:tcW w:w="1789" w:type="dxa"/>
          </w:tcPr>
          <w:p w14:paraId="48F26A40" w14:textId="77777777" w:rsidR="007B2490" w:rsidRPr="008D77FE" w:rsidRDefault="007B2490" w:rsidP="002C67C9">
            <w:pPr>
              <w:spacing w:line="360" w:lineRule="auto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</w:p>
        </w:tc>
        <w:tc>
          <w:tcPr>
            <w:tcW w:w="1789" w:type="dxa"/>
          </w:tcPr>
          <w:p w14:paraId="16E2E588" w14:textId="77777777" w:rsidR="007B2490" w:rsidRPr="008D77FE" w:rsidRDefault="007B2490" w:rsidP="002C67C9">
            <w:pPr>
              <w:spacing w:line="360" w:lineRule="auto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8D77F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.13*</w:t>
            </w:r>
          </w:p>
        </w:tc>
        <w:tc>
          <w:tcPr>
            <w:tcW w:w="1789" w:type="dxa"/>
          </w:tcPr>
          <w:p w14:paraId="198C4270" w14:textId="77777777" w:rsidR="007B2490" w:rsidRPr="008D77FE" w:rsidRDefault="007B2490" w:rsidP="002C67C9">
            <w:pPr>
              <w:spacing w:line="360" w:lineRule="auto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8D77F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.26**</w:t>
            </w:r>
          </w:p>
        </w:tc>
        <w:tc>
          <w:tcPr>
            <w:tcW w:w="1789" w:type="dxa"/>
          </w:tcPr>
          <w:p w14:paraId="34DD86B9" w14:textId="77777777" w:rsidR="007B2490" w:rsidRPr="008D77FE" w:rsidRDefault="007B2490" w:rsidP="002C67C9">
            <w:pPr>
              <w:spacing w:line="360" w:lineRule="auto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8D77F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.30**</w:t>
            </w:r>
          </w:p>
        </w:tc>
      </w:tr>
      <w:tr w:rsidR="007B2490" w:rsidRPr="008D77FE" w14:paraId="3BD7A5E7" w14:textId="77777777" w:rsidTr="002C67C9">
        <w:trPr>
          <w:trHeight w:val="397"/>
        </w:trPr>
        <w:tc>
          <w:tcPr>
            <w:tcW w:w="2943" w:type="dxa"/>
          </w:tcPr>
          <w:p w14:paraId="0612BFB1" w14:textId="77777777" w:rsidR="007B2490" w:rsidRPr="008D77FE" w:rsidRDefault="007B2490" w:rsidP="002C67C9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8D77F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(4) </w:t>
            </w:r>
            <w:r w:rsidRPr="008D77FE">
              <w:rPr>
                <w:rFonts w:asciiTheme="minorHAnsi" w:hAnsiTheme="minorHAnsi" w:cstheme="minorHAnsi"/>
                <w:sz w:val="22"/>
                <w:szCs w:val="22"/>
              </w:rPr>
              <w:t>Mother-Child Ideology</w:t>
            </w:r>
          </w:p>
        </w:tc>
        <w:tc>
          <w:tcPr>
            <w:tcW w:w="1788" w:type="dxa"/>
          </w:tcPr>
          <w:p w14:paraId="1850973C" w14:textId="77777777" w:rsidR="007B2490" w:rsidRPr="008D77FE" w:rsidRDefault="007B2490" w:rsidP="002C67C9">
            <w:pPr>
              <w:spacing w:line="360" w:lineRule="auto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</w:p>
        </w:tc>
        <w:tc>
          <w:tcPr>
            <w:tcW w:w="1789" w:type="dxa"/>
          </w:tcPr>
          <w:p w14:paraId="66C69988" w14:textId="77777777" w:rsidR="007B2490" w:rsidRPr="008D77FE" w:rsidRDefault="007B2490" w:rsidP="002C67C9">
            <w:pPr>
              <w:spacing w:line="360" w:lineRule="auto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</w:p>
        </w:tc>
        <w:tc>
          <w:tcPr>
            <w:tcW w:w="1789" w:type="dxa"/>
          </w:tcPr>
          <w:p w14:paraId="6BFCF435" w14:textId="77777777" w:rsidR="007B2490" w:rsidRPr="008D77FE" w:rsidRDefault="007B2490" w:rsidP="002C67C9">
            <w:pPr>
              <w:spacing w:line="360" w:lineRule="auto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</w:p>
        </w:tc>
        <w:tc>
          <w:tcPr>
            <w:tcW w:w="1789" w:type="dxa"/>
          </w:tcPr>
          <w:p w14:paraId="6231947B" w14:textId="77777777" w:rsidR="007B2490" w:rsidRPr="008D77FE" w:rsidRDefault="007B2490" w:rsidP="002C67C9">
            <w:pPr>
              <w:spacing w:line="360" w:lineRule="auto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8D77F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.07</w:t>
            </w:r>
          </w:p>
        </w:tc>
        <w:tc>
          <w:tcPr>
            <w:tcW w:w="1789" w:type="dxa"/>
          </w:tcPr>
          <w:p w14:paraId="231A1D02" w14:textId="77777777" w:rsidR="007B2490" w:rsidRPr="008D77FE" w:rsidRDefault="007B2490" w:rsidP="002C67C9">
            <w:pPr>
              <w:spacing w:line="360" w:lineRule="auto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8D77F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.08</w:t>
            </w:r>
          </w:p>
        </w:tc>
      </w:tr>
      <w:tr w:rsidR="007B2490" w:rsidRPr="008D77FE" w14:paraId="00693039" w14:textId="77777777" w:rsidTr="002C67C9">
        <w:trPr>
          <w:trHeight w:val="397"/>
        </w:trPr>
        <w:tc>
          <w:tcPr>
            <w:tcW w:w="2943" w:type="dxa"/>
          </w:tcPr>
          <w:p w14:paraId="5B045008" w14:textId="77777777" w:rsidR="007B2490" w:rsidRPr="008D77FE" w:rsidRDefault="007B2490" w:rsidP="002C67C9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8D77F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(5) Actual work hours</w:t>
            </w:r>
          </w:p>
        </w:tc>
        <w:tc>
          <w:tcPr>
            <w:tcW w:w="1788" w:type="dxa"/>
          </w:tcPr>
          <w:p w14:paraId="4F7F16D3" w14:textId="77777777" w:rsidR="007B2490" w:rsidRPr="008D77FE" w:rsidRDefault="007B2490" w:rsidP="002C67C9">
            <w:pPr>
              <w:spacing w:line="360" w:lineRule="auto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</w:p>
        </w:tc>
        <w:tc>
          <w:tcPr>
            <w:tcW w:w="1789" w:type="dxa"/>
          </w:tcPr>
          <w:p w14:paraId="599B8746" w14:textId="77777777" w:rsidR="007B2490" w:rsidRPr="008D77FE" w:rsidRDefault="007B2490" w:rsidP="002C67C9">
            <w:pPr>
              <w:spacing w:line="360" w:lineRule="auto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</w:p>
        </w:tc>
        <w:tc>
          <w:tcPr>
            <w:tcW w:w="1789" w:type="dxa"/>
          </w:tcPr>
          <w:p w14:paraId="3EA1747A" w14:textId="77777777" w:rsidR="007B2490" w:rsidRPr="008D77FE" w:rsidRDefault="007B2490" w:rsidP="002C67C9">
            <w:pPr>
              <w:spacing w:line="360" w:lineRule="auto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</w:p>
        </w:tc>
        <w:tc>
          <w:tcPr>
            <w:tcW w:w="1789" w:type="dxa"/>
          </w:tcPr>
          <w:p w14:paraId="52FE4350" w14:textId="77777777" w:rsidR="007B2490" w:rsidRPr="008D77FE" w:rsidRDefault="007B2490" w:rsidP="002C67C9">
            <w:pPr>
              <w:spacing w:line="360" w:lineRule="auto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</w:p>
        </w:tc>
        <w:tc>
          <w:tcPr>
            <w:tcW w:w="1789" w:type="dxa"/>
          </w:tcPr>
          <w:p w14:paraId="7F69297A" w14:textId="77777777" w:rsidR="007B2490" w:rsidRPr="008D77FE" w:rsidRDefault="007B2490" w:rsidP="002C67C9">
            <w:pPr>
              <w:spacing w:line="360" w:lineRule="auto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8D77F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.59**</w:t>
            </w:r>
          </w:p>
        </w:tc>
      </w:tr>
      <w:tr w:rsidR="007B2490" w:rsidRPr="008D77FE" w14:paraId="1287DBA2" w14:textId="77777777" w:rsidTr="002C67C9">
        <w:trPr>
          <w:trHeight w:val="397"/>
        </w:trPr>
        <w:tc>
          <w:tcPr>
            <w:tcW w:w="2943" w:type="dxa"/>
            <w:tcBorders>
              <w:bottom w:val="single" w:sz="4" w:space="0" w:color="auto"/>
            </w:tcBorders>
          </w:tcPr>
          <w:p w14:paraId="5E6BBAC5" w14:textId="77777777" w:rsidR="007B2490" w:rsidRPr="008D77FE" w:rsidRDefault="007B2490" w:rsidP="002C67C9">
            <w:pPr>
              <w:tabs>
                <w:tab w:val="decimal" w:pos="2835"/>
                <w:tab w:val="decimal" w:pos="4536"/>
                <w:tab w:val="decimal" w:pos="6237"/>
                <w:tab w:val="decimal" w:pos="7938"/>
                <w:tab w:val="decimal" w:pos="9639"/>
              </w:tabs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8D77F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(6) Ideal work hours</w:t>
            </w:r>
          </w:p>
        </w:tc>
        <w:tc>
          <w:tcPr>
            <w:tcW w:w="1788" w:type="dxa"/>
            <w:tcBorders>
              <w:bottom w:val="single" w:sz="4" w:space="0" w:color="auto"/>
            </w:tcBorders>
          </w:tcPr>
          <w:p w14:paraId="65E8FD05" w14:textId="77777777" w:rsidR="007B2490" w:rsidRPr="008D77FE" w:rsidRDefault="007B2490" w:rsidP="002C67C9">
            <w:pPr>
              <w:spacing w:line="360" w:lineRule="auto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</w:p>
        </w:tc>
        <w:tc>
          <w:tcPr>
            <w:tcW w:w="1789" w:type="dxa"/>
            <w:tcBorders>
              <w:bottom w:val="single" w:sz="4" w:space="0" w:color="auto"/>
            </w:tcBorders>
          </w:tcPr>
          <w:p w14:paraId="363F8ECB" w14:textId="77777777" w:rsidR="007B2490" w:rsidRPr="008D77FE" w:rsidRDefault="007B2490" w:rsidP="002C67C9">
            <w:pPr>
              <w:spacing w:line="360" w:lineRule="auto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</w:p>
        </w:tc>
        <w:tc>
          <w:tcPr>
            <w:tcW w:w="1789" w:type="dxa"/>
            <w:tcBorders>
              <w:bottom w:val="single" w:sz="4" w:space="0" w:color="auto"/>
            </w:tcBorders>
          </w:tcPr>
          <w:p w14:paraId="3F55E3C1" w14:textId="77777777" w:rsidR="007B2490" w:rsidRPr="008D77FE" w:rsidRDefault="007B2490" w:rsidP="002C67C9">
            <w:pPr>
              <w:spacing w:line="360" w:lineRule="auto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</w:p>
        </w:tc>
        <w:tc>
          <w:tcPr>
            <w:tcW w:w="1789" w:type="dxa"/>
            <w:tcBorders>
              <w:bottom w:val="single" w:sz="4" w:space="0" w:color="auto"/>
            </w:tcBorders>
          </w:tcPr>
          <w:p w14:paraId="5D0F2D11" w14:textId="77777777" w:rsidR="007B2490" w:rsidRPr="008D77FE" w:rsidRDefault="007B2490" w:rsidP="002C67C9">
            <w:pPr>
              <w:spacing w:line="360" w:lineRule="auto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</w:p>
        </w:tc>
        <w:tc>
          <w:tcPr>
            <w:tcW w:w="1789" w:type="dxa"/>
            <w:tcBorders>
              <w:bottom w:val="single" w:sz="4" w:space="0" w:color="auto"/>
            </w:tcBorders>
          </w:tcPr>
          <w:p w14:paraId="2A40C9BB" w14:textId="77777777" w:rsidR="007B2490" w:rsidRPr="008D77FE" w:rsidRDefault="007B2490" w:rsidP="002C67C9">
            <w:pPr>
              <w:spacing w:line="360" w:lineRule="auto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</w:p>
        </w:tc>
      </w:tr>
    </w:tbl>
    <w:p w14:paraId="0101A162" w14:textId="77777777" w:rsidR="007B2490" w:rsidRPr="008D77FE" w:rsidRDefault="007B2490" w:rsidP="007B2490">
      <w:pPr>
        <w:spacing w:after="0" w:line="480" w:lineRule="auto"/>
        <w:rPr>
          <w:rFonts w:cstheme="minorHAnsi"/>
          <w:lang w:val="en-US"/>
        </w:rPr>
      </w:pPr>
      <w:r w:rsidRPr="008D77FE">
        <w:rPr>
          <w:rFonts w:cstheme="minorHAnsi"/>
          <w:lang w:val="en-US"/>
        </w:rPr>
        <w:t>Note</w:t>
      </w:r>
      <w:r w:rsidRPr="008D77FE">
        <w:rPr>
          <w:rFonts w:cstheme="minorHAnsi"/>
          <w:i/>
          <w:lang w:val="en-US"/>
        </w:rPr>
        <w:t>.</w:t>
      </w:r>
      <w:r w:rsidRPr="008D77FE">
        <w:rPr>
          <w:rFonts w:cstheme="minorHAnsi"/>
          <w:lang w:val="en-US"/>
        </w:rPr>
        <w:t xml:space="preserve"> </w:t>
      </w:r>
      <w:r w:rsidRPr="008D77FE">
        <w:rPr>
          <w:rFonts w:cstheme="minorHAnsi"/>
          <w:i/>
          <w:lang w:val="en-US"/>
        </w:rPr>
        <w:t>N</w:t>
      </w:r>
      <w:r w:rsidRPr="008D77FE">
        <w:rPr>
          <w:rFonts w:cstheme="minorHAnsi"/>
          <w:lang w:val="en-US"/>
        </w:rPr>
        <w:t xml:space="preserve"> = 352-399. Table depicts product-moment correlations of the study variables. *</w:t>
      </w:r>
      <w:r w:rsidRPr="008D77FE">
        <w:rPr>
          <w:rFonts w:cstheme="minorHAnsi"/>
          <w:i/>
          <w:lang w:val="en-US"/>
        </w:rPr>
        <w:t>p</w:t>
      </w:r>
      <w:r w:rsidRPr="008D77FE">
        <w:rPr>
          <w:rFonts w:cstheme="minorHAnsi"/>
          <w:lang w:val="en-US"/>
        </w:rPr>
        <w:t xml:space="preserve"> &lt; .05; **</w:t>
      </w:r>
      <w:r w:rsidRPr="008D77FE">
        <w:rPr>
          <w:rFonts w:cstheme="minorHAnsi"/>
          <w:i/>
          <w:lang w:val="en-US"/>
        </w:rPr>
        <w:t>p</w:t>
      </w:r>
      <w:r w:rsidRPr="008D77FE">
        <w:rPr>
          <w:rFonts w:cstheme="minorHAnsi"/>
          <w:lang w:val="en-US"/>
        </w:rPr>
        <w:t xml:space="preserve"> &lt; .001.</w:t>
      </w:r>
    </w:p>
    <w:p w14:paraId="4DAA2F92" w14:textId="3E58F632" w:rsidR="00F734D0" w:rsidRPr="007B2490" w:rsidRDefault="00F734D0" w:rsidP="007B2490">
      <w:bookmarkStart w:id="0" w:name="_GoBack"/>
      <w:bookmarkEnd w:id="0"/>
    </w:p>
    <w:sectPr w:rsidR="00F734D0" w:rsidRPr="007B2490" w:rsidSect="008D3785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3785"/>
    <w:rsid w:val="007B2490"/>
    <w:rsid w:val="008D3785"/>
    <w:rsid w:val="008D77FE"/>
    <w:rsid w:val="00F734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CE6F1F"/>
  <w15:chartTrackingRefBased/>
  <w15:docId w15:val="{A0D95280-3FD2-4611-94D3-BB2277260E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D3785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D3785"/>
    <w:pPr>
      <w:spacing w:after="0" w:line="240" w:lineRule="auto"/>
    </w:pPr>
    <w:rPr>
      <w:rFonts w:ascii="Calibri" w:eastAsia="Calibri" w:hAnsi="Calibri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</Words>
  <Characters>33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3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stanze Eib</dc:creator>
  <cp:keywords/>
  <dc:description/>
  <cp:lastModifiedBy>Constanze Eib</cp:lastModifiedBy>
  <cp:revision>2</cp:revision>
  <dcterms:created xsi:type="dcterms:W3CDTF">2018-08-16T10:11:00Z</dcterms:created>
  <dcterms:modified xsi:type="dcterms:W3CDTF">2018-08-16T10:11:00Z</dcterms:modified>
</cp:coreProperties>
</file>